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rPr>
          <w:rFonts w:ascii="Times New Roman" w:cs="Times New Roman" w:eastAsia="Times New Roman" w:hAnsi="Times New Roman"/>
          <w:sz w:val="24"/>
          <w:szCs w:val="24"/>
        </w:rPr>
        <w:sectPr>
          <w:pgSz w:h="12240" w:w="15840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widowControl w:val="0"/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3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DNA sequence identities of selected AOA and diazotroph DGGE bands in rhizosphere simulation experiments</w:t>
      </w:r>
    </w:p>
    <w:tbl>
      <w:tblPr>
        <w:tblStyle w:val="Table1"/>
        <w:tblW w:w="8948.0" w:type="dxa"/>
        <w:jc w:val="left"/>
        <w:tblInd w:w="91.0" w:type="dxa"/>
        <w:tblLayout w:type="fixed"/>
        <w:tblLook w:val="0000"/>
      </w:tblPr>
      <w:tblGrid>
        <w:gridCol w:w="1010"/>
        <w:gridCol w:w="2574"/>
        <w:gridCol w:w="4088"/>
        <w:gridCol w:w="1276"/>
        <w:tblGridChange w:id="0">
          <w:tblGrid>
            <w:gridCol w:w="1010"/>
            <w:gridCol w:w="2574"/>
            <w:gridCol w:w="4088"/>
            <w:gridCol w:w="1276"/>
          </w:tblGrid>
        </w:tblGridChange>
      </w:tblGrid>
      <w:tr>
        <w:trPr>
          <w:trHeight w:val="780" w:hRule="atLeast"/>
        </w:trPr>
        <w:tc>
          <w:tcPr>
            <w:tcBorders>
              <w:top w:color="000000" w:space="0" w:sz="18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nd number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Bank                accession no.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osest match from GenBank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verage/ID (100%)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Z_CP007536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itrososphaera viennensi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/92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Z_CP007536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bookmarkStart w:colFirst="0" w:colLast="0" w:name="kix.qismevfykmm" w:id="0"/>
          <w:bookmarkEnd w:id="0"/>
          <w:bookmarkStart w:colFirst="0" w:colLast="0" w:name="kix.82skeoywmymz" w:id="1"/>
          <w:bookmarkEnd w:id="1"/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. viennensi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/91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Z_CBTY01000000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bookmarkStart w:colFirst="0" w:colLast="0" w:name="kix.clvmhg9it60l" w:id="2"/>
          <w:bookmarkEnd w:id="2"/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haumarchaeota archae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/75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Z_CP007536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. viennensi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/79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C_018656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bookmarkStart w:colFirst="0" w:colLast="0" w:name="kix.a64e4h8hgg2p" w:id="3"/>
          <w:bookmarkEnd w:id="3"/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andidatus Nitrosopumil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sp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/73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Z_CP007215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bookmarkStart w:colFirst="0" w:colLast="0" w:name="kix.gjh32tl9to5e" w:id="4"/>
          <w:bookmarkEnd w:id="4"/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Enterobacter sacchar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0/88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Z_CAFK0100024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bookmarkStart w:colFirst="0" w:colLast="0" w:name="kix.hj5t8m6j1bq1" w:id="5"/>
          <w:bookmarkEnd w:id="5"/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radyrhizobi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sp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/93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Z_KE386928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bookmarkStart w:colFirst="0" w:colLast="0" w:name="kix.gbmn02kvhpjx" w:id="6"/>
          <w:bookmarkEnd w:id="6"/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zospirillum halopraeferen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0/91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Z_LLYB0100011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bookmarkStart w:colFirst="0" w:colLast="0" w:name="kix.2jhqg736ub43" w:id="7"/>
          <w:bookmarkEnd w:id="7"/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radyrhizobium lablab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/93 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C_007778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bookmarkStart w:colFirst="0" w:colLast="0" w:name="kix.flalk2z3wybu" w:id="8"/>
          <w:bookmarkEnd w:id="8"/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Rhodopseudomonas palustr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/90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Z_CP016428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bookmarkStart w:colFirst="0" w:colLast="0" w:name="kix.2kd7bdrbujju" w:id="9"/>
          <w:bookmarkEnd w:id="9"/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radyrhizobium icen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/93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Z_KE38721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bookmarkStart w:colFirst="0" w:colLast="0" w:name="kix.srfetre1eerj" w:id="10"/>
          <w:bookmarkEnd w:id="10"/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zohydromonas australi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/90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C_02045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vAlign w:val="center"/>
          </w:tcPr>
          <w:bookmarkStart w:colFirst="0" w:colLast="0" w:name="kix.4u4evylb1abz" w:id="11"/>
          <w:bookmarkEnd w:id="11"/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radyrhizobium oligotrophic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99/94</w:t>
            </w:r>
          </w:p>
        </w:tc>
      </w:tr>
    </w:tbl>
    <w:p w:rsidR="00000000" w:rsidDel="00000000" w:rsidP="00000000" w:rsidRDefault="00000000" w:rsidRPr="00000000" w14:paraId="0000003B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“a” with the letter “A” represents clones obtained for the AOA DGGE proﬁles. “b” with the letter “N” represents clones obtained for the diazotroph DGGE proﬁl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widowControl w:val="0"/>
        <w:rPr>
          <w:rFonts w:ascii="Times New Roman" w:cs="Times New Roman" w:eastAsia="Times New Roman" w:hAnsi="Times New Roman"/>
          <w:b w:val="1"/>
          <w:sz w:val="24"/>
          <w:szCs w:val="24"/>
        </w:rPr>
        <w:sectPr>
          <w:type w:val="continuous"/>
          <w:pgSz w:h="12240" w:w="15840"/>
          <w:pgMar w:bottom="1440" w:top="1440" w:left="1440" w:right="1440" w:header="720" w:footer="720"/>
        </w:sect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widowControl w:val="0"/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3B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DNA sequence identities of selected AOA and diazotroph DGGE bands in synthetic root exudates experiments</w:t>
      </w:r>
    </w:p>
    <w:tbl>
      <w:tblPr>
        <w:tblStyle w:val="Table2"/>
        <w:tblW w:w="8239.0" w:type="dxa"/>
        <w:jc w:val="left"/>
        <w:tblInd w:w="91.0" w:type="dxa"/>
        <w:tblLayout w:type="fixed"/>
        <w:tblLook w:val="0400"/>
      </w:tblPr>
      <w:tblGrid>
        <w:gridCol w:w="1151"/>
        <w:gridCol w:w="1560"/>
        <w:gridCol w:w="3827"/>
        <w:gridCol w:w="1701"/>
        <w:tblGridChange w:id="0">
          <w:tblGrid>
            <w:gridCol w:w="1151"/>
            <w:gridCol w:w="1560"/>
            <w:gridCol w:w="3827"/>
            <w:gridCol w:w="1701"/>
          </w:tblGrid>
        </w:tblGridChange>
      </w:tblGrid>
      <w:tr>
        <w:trPr>
          <w:trHeight w:val="780" w:hRule="atLeast"/>
        </w:trPr>
        <w:tc>
          <w:tcPr>
            <w:tcBorders>
              <w:top w:color="000000" w:space="0" w:sz="18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nd number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Bank                accession no.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osest match from GenBank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verage/ID (100%)</w:t>
            </w:r>
          </w:p>
        </w:tc>
      </w:tr>
      <w:tr>
        <w:trPr>
          <w:trHeight w:val="400" w:hRule="atLeast"/>
        </w:trPr>
        <w:tc>
          <w:tcPr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KM595439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ulture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haumarchaeot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0/99</w:t>
            </w:r>
          </w:p>
        </w:tc>
      </w:tr>
      <w:tr>
        <w:trPr>
          <w:trHeight w:val="400" w:hRule="atLeast"/>
        </w:trPr>
        <w:tc>
          <w:tcPr>
            <w:vAlign w:val="center"/>
          </w:tcPr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KM116942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ulture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rchae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/99</w:t>
            </w:r>
          </w:p>
        </w:tc>
      </w:tr>
      <w:tr>
        <w:trPr>
          <w:trHeight w:val="400" w:hRule="atLeast"/>
        </w:trPr>
        <w:tc>
          <w:tcPr>
            <w:vAlign w:val="center"/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AB920297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ulture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rchae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0/99</w:t>
            </w:r>
          </w:p>
        </w:tc>
      </w:tr>
      <w:tr>
        <w:trPr>
          <w:trHeight w:val="400" w:hRule="atLeast"/>
        </w:trPr>
        <w:tc>
          <w:tcPr>
            <w:vAlign w:val="center"/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AB545943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ulture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renarchaeo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/99</w:t>
            </w:r>
          </w:p>
        </w:tc>
      </w:tr>
      <w:tr>
        <w:trPr>
          <w:trHeight w:val="400" w:hRule="atLeast"/>
        </w:trPr>
        <w:tc>
          <w:tcPr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KR092338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radyrhizobium japonicu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0/100</w:t>
            </w:r>
          </w:p>
        </w:tc>
      </w:tr>
      <w:tr>
        <w:trPr>
          <w:trHeight w:val="400" w:hRule="atLeast"/>
        </w:trPr>
        <w:tc>
          <w:tcPr>
            <w:vAlign w:val="center"/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F144116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radyrhizobi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sp. HY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0/100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KJ656136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ulture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radyrhizobi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0/99</w:t>
            </w:r>
          </w:p>
        </w:tc>
      </w:tr>
    </w:tbl>
    <w:p w:rsidR="00000000" w:rsidDel="00000000" w:rsidP="00000000" w:rsidRDefault="00000000" w:rsidRPr="00000000" w14:paraId="0000005E">
      <w:pPr>
        <w:widowControl w:val="0"/>
        <w:spacing w:line="24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“c” with the letter “A” represents clones obtained for the AOA DGGE proﬁles. “d” with the letter “N” represents clones obtained for the diazotroph DGGE proﬁles.</w:t>
      </w:r>
      <w:r w:rsidDel="00000000" w:rsidR="00000000" w:rsidRPr="00000000">
        <w:rPr>
          <w:rtl w:val="0"/>
        </w:rPr>
      </w:r>
    </w:p>
    <w:sectPr>
      <w:type w:val="continuous"/>
      <w:pgSz w:h="12240" w:w="15840"/>
      <w:pgMar w:bottom="1440" w:top="1440" w:left="1440" w:right="144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